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8F3EF" w14:textId="6891EB34" w:rsidR="00791E75" w:rsidRPr="00791E75" w:rsidRDefault="00791E75" w:rsidP="00791E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 2.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 Barriers to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sing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W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eb-base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nformatio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R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esources i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urrent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 xml:space="preserve">ractice with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F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>requencie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umber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sz w:val="24"/>
          <w:szCs w:val="24"/>
        </w:rPr>
        <w:t>Who Mentioned These Barriers) and Examples Reported by Study Particip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6EB1">
        <w:rPr>
          <w:rFonts w:ascii="Times New Roman" w:eastAsia="Times New Roman" w:hAnsi="Times New Roman" w:cs="Times New Roman"/>
          <w:bCs/>
          <w:sz w:val="24"/>
          <w:szCs w:val="24"/>
        </w:rPr>
        <w:t>(N=1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"/>
        <w:gridCol w:w="2755"/>
        <w:gridCol w:w="1289"/>
        <w:gridCol w:w="5072"/>
      </w:tblGrid>
      <w:tr w:rsidR="00791E75" w:rsidRPr="00966EB1" w14:paraId="31B5C128" w14:textId="77777777" w:rsidTr="00F3356C">
        <w:trPr>
          <w:trHeight w:val="300"/>
        </w:trPr>
        <w:tc>
          <w:tcPr>
            <w:tcW w:w="1610" w:type="pct"/>
            <w:gridSpan w:val="2"/>
          </w:tcPr>
          <w:p w14:paraId="6D12D916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Barriers</w:t>
            </w:r>
          </w:p>
        </w:tc>
        <w:tc>
          <w:tcPr>
            <w:tcW w:w="672" w:type="pct"/>
          </w:tcPr>
          <w:p w14:paraId="071F02DA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  <w:vertAlign w:val="superscript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Frequency</w:t>
            </w:r>
            <w:r w:rsidRPr="00966EB1">
              <w:rPr>
                <w:sz w:val="24"/>
                <w:szCs w:val="24"/>
              </w:rPr>
              <w:t xml:space="preserve">,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n </w:t>
            </w:r>
            <w:r w:rsidRPr="00966EB1">
              <w:rPr>
                <w:bCs/>
                <w:sz w:val="24"/>
                <w:szCs w:val="24"/>
              </w:rPr>
              <w:t>(%)</w:t>
            </w:r>
          </w:p>
        </w:tc>
        <w:tc>
          <w:tcPr>
            <w:tcW w:w="2718" w:type="pct"/>
          </w:tcPr>
          <w:p w14:paraId="4BBD215D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Examples of descriptive quotes</w:t>
            </w:r>
          </w:p>
        </w:tc>
      </w:tr>
      <w:tr w:rsidR="00791E75" w:rsidRPr="00966EB1" w14:paraId="707D6E7A" w14:textId="77777777" w:rsidTr="00F3356C">
        <w:trPr>
          <w:trHeight w:val="195"/>
        </w:trPr>
        <w:tc>
          <w:tcPr>
            <w:tcW w:w="5000" w:type="pct"/>
            <w:gridSpan w:val="4"/>
          </w:tcPr>
          <w:p w14:paraId="24BFE33D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966EB1">
              <w:rPr>
                <w:rFonts w:eastAsia="Times New Roman"/>
                <w:b/>
                <w:sz w:val="24"/>
                <w:szCs w:val="24"/>
              </w:rPr>
              <w:t>Access-related barriers</w:t>
            </w:r>
          </w:p>
        </w:tc>
      </w:tr>
      <w:tr w:rsidR="00791E75" w:rsidRPr="00966EB1" w14:paraId="12B6FF2E" w14:textId="77777777" w:rsidTr="00F3356C">
        <w:trPr>
          <w:trHeight w:val="300"/>
        </w:trPr>
        <w:tc>
          <w:tcPr>
            <w:tcW w:w="131" w:type="pct"/>
          </w:tcPr>
          <w:p w14:paraId="17043DED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18C86D77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Lack of institutional permissions and subscriptions: Users relied on institutional access and found the renewal process and institutional subscription requirements to be inconvenient and time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consuming.</w:t>
            </w:r>
          </w:p>
        </w:tc>
        <w:tc>
          <w:tcPr>
            <w:tcW w:w="672" w:type="pct"/>
          </w:tcPr>
          <w:p w14:paraId="5C1C22D4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4 (40)</w:t>
            </w:r>
          </w:p>
        </w:tc>
        <w:tc>
          <w:tcPr>
            <w:tcW w:w="2718" w:type="pct"/>
          </w:tcPr>
          <w:p w14:paraId="3E710C7C" w14:textId="77777777" w:rsidR="00791E75" w:rsidRPr="00966EB1" w:rsidRDefault="00791E75" w:rsidP="00F3356C">
            <w:pPr>
              <w:numPr>
                <w:ilvl w:val="0"/>
                <w:numId w:val="1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 think the requirement for an active account and membership sometimes can be a barrier because it asks the user to refresh your information because we get institutional licensure [and] permission to use it. Sometimes, I want to look up something and [it has] been either a while or [it is] time for them to renew my institutional permissions, and I 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have to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actually go through that before I find [the information].” [Internist]</w:t>
            </w:r>
          </w:p>
          <w:p w14:paraId="11F8D95A" w14:textId="77777777" w:rsidR="00791E75" w:rsidRPr="00966EB1" w:rsidRDefault="00791E75" w:rsidP="00F3356C">
            <w:pPr>
              <w:numPr>
                <w:ilvl w:val="0"/>
                <w:numId w:val="1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f you [do not] have an UpToDate account, you [cannot] access it. If you look something up, it will just give you basic [information] and...to continue, you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need to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log in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or have an account...I think you </w:t>
            </w:r>
            <w:proofErr w:type="gramStart"/>
            <w:r w:rsidRPr="00236E38">
              <w:rPr>
                <w:rFonts w:eastAsia="Times New Roman"/>
                <w:bCs/>
                <w:sz w:val="24"/>
                <w:szCs w:val="24"/>
              </w:rPr>
              <w:t>have to</w:t>
            </w:r>
            <w:proofErr w:type="gramEnd"/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pay for it or something like that, but I wish it was just a little bit more accessible or free for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health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care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providers.” [Internal medicine nurse]</w:t>
            </w:r>
          </w:p>
        </w:tc>
      </w:tr>
      <w:tr w:rsidR="00791E75" w:rsidRPr="00966EB1" w14:paraId="7D491D0E" w14:textId="77777777" w:rsidTr="00F3356C">
        <w:trPr>
          <w:trHeight w:val="1425"/>
        </w:trPr>
        <w:tc>
          <w:tcPr>
            <w:tcW w:w="131" w:type="pct"/>
          </w:tcPr>
          <w:p w14:paraId="11684501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682C012A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Difficulty accessing tools remotely: Users found it challenging to work remotely or be off</w:t>
            </w:r>
            <w:r>
              <w:rPr>
                <w:rFonts w:eastAsia="Times New Roman"/>
                <w:bCs/>
                <w:sz w:val="24"/>
                <w:szCs w:val="24"/>
              </w:rPr>
              <w:t>-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site, which required additional layers of password protection and 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the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use of </w:t>
            </w:r>
            <w:proofErr w:type="spellStart"/>
            <w:r w:rsidRPr="00966EB1">
              <w:rPr>
                <w:rFonts w:eastAsia="Times New Roman"/>
                <w:bCs/>
                <w:sz w:val="24"/>
                <w:szCs w:val="24"/>
              </w:rPr>
              <w:lastRenderedPageBreak/>
              <w:t>VPN</w:t>
            </w:r>
            <w:r w:rsidRPr="00966EB1">
              <w:rPr>
                <w:rFonts w:eastAsia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and negatively impacted their workflow.</w:t>
            </w:r>
          </w:p>
        </w:tc>
        <w:tc>
          <w:tcPr>
            <w:tcW w:w="672" w:type="pct"/>
          </w:tcPr>
          <w:p w14:paraId="7B35A53C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lastRenderedPageBreak/>
              <w:t>2 (20)</w:t>
            </w:r>
          </w:p>
        </w:tc>
        <w:tc>
          <w:tcPr>
            <w:tcW w:w="2718" w:type="pct"/>
          </w:tcPr>
          <w:p w14:paraId="5410EE19" w14:textId="77777777" w:rsidR="00791E75" w:rsidRPr="00966EB1" w:rsidRDefault="00791E75" w:rsidP="00F3356C">
            <w:pPr>
              <w:numPr>
                <w:ilvl w:val="0"/>
                <w:numId w:val="2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t’s a little annoying, especially now that we are working remotely because one of the ways that that happens is it asks if [you are] on campus. Somehow, it knows your IP address, and [that is] how you validate it. [That is] a little bit challenging. I know how to get through that just because of the VPN process, but I can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lastRenderedPageBreak/>
              <w:t>see that as having been a barrier.” [Internist]</w:t>
            </w:r>
          </w:p>
          <w:p w14:paraId="288B264D" w14:textId="77777777" w:rsidR="00791E75" w:rsidRPr="00966EB1" w:rsidRDefault="00791E75" w:rsidP="00F3356C">
            <w:pPr>
              <w:numPr>
                <w:ilvl w:val="0"/>
                <w:numId w:val="2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 think one thing that can sometimes be a little bit [of] a pain sometimes within Epic and integration of Micromedex: If you [are not] necessarily on the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[institutional] network, it is an extra step to make sure...it links to the appropriate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login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account, like the hospital account.” [Critical care pharmacist]</w:t>
            </w:r>
          </w:p>
        </w:tc>
      </w:tr>
      <w:tr w:rsidR="00791E75" w:rsidRPr="00966EB1" w14:paraId="5DFB2258" w14:textId="77777777" w:rsidTr="00F3356C">
        <w:trPr>
          <w:trHeight w:val="1695"/>
        </w:trPr>
        <w:tc>
          <w:tcPr>
            <w:tcW w:w="131" w:type="pct"/>
          </w:tcPr>
          <w:p w14:paraId="78EC8E0E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2612A58D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Require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d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frequent 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log-ins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: Users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found it inconvenient to have to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log in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every time they needed to access tools.</w:t>
            </w:r>
          </w:p>
        </w:tc>
        <w:tc>
          <w:tcPr>
            <w:tcW w:w="672" w:type="pct"/>
          </w:tcPr>
          <w:p w14:paraId="3465CC71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2 (20)</w:t>
            </w:r>
          </w:p>
        </w:tc>
        <w:tc>
          <w:tcPr>
            <w:tcW w:w="2718" w:type="pct"/>
          </w:tcPr>
          <w:p w14:paraId="4060EA0F" w14:textId="77777777" w:rsidR="00791E75" w:rsidRPr="00236E38" w:rsidRDefault="00791E75" w:rsidP="00F3356C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[It is] a lot easier for me to just quickly search on my phone, so [it is] right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there, rather than trying to find the right site, and determining whether or not I have to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log in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>, and all that stuff.” [Critical care pharmacist]</w:t>
            </w:r>
          </w:p>
          <w:p w14:paraId="61002793" w14:textId="77777777" w:rsidR="00791E75" w:rsidRPr="00966EB1" w:rsidRDefault="00791E75" w:rsidP="00F3356C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“On my phone, I can just click on the app. I [do not] </w:t>
            </w:r>
            <w:proofErr w:type="gramStart"/>
            <w:r w:rsidRPr="00236E38">
              <w:rPr>
                <w:rFonts w:eastAsia="Times New Roman"/>
                <w:bCs/>
                <w:sz w:val="24"/>
                <w:szCs w:val="24"/>
              </w:rPr>
              <w:t>have to</w:t>
            </w:r>
            <w:proofErr w:type="gramEnd"/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worry about logging in and [it is] faster. Going to the computer, you </w:t>
            </w:r>
            <w:proofErr w:type="gramStart"/>
            <w:r w:rsidRPr="00236E38">
              <w:rPr>
                <w:rFonts w:eastAsia="Times New Roman"/>
                <w:bCs/>
                <w:sz w:val="24"/>
                <w:szCs w:val="24"/>
              </w:rPr>
              <w:t>have to</w:t>
            </w:r>
            <w:proofErr w:type="gramEnd"/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log in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>, load and all that stuff.” [Internal medicine nurse]</w:t>
            </w:r>
          </w:p>
        </w:tc>
      </w:tr>
      <w:tr w:rsidR="00791E75" w:rsidRPr="00966EB1" w14:paraId="6360F54C" w14:textId="77777777" w:rsidTr="00F3356C">
        <w:trPr>
          <w:trHeight w:val="165"/>
        </w:trPr>
        <w:tc>
          <w:tcPr>
            <w:tcW w:w="5000" w:type="pct"/>
            <w:gridSpan w:val="4"/>
          </w:tcPr>
          <w:p w14:paraId="0661720C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r w:rsidRPr="00966EB1">
              <w:rPr>
                <w:rFonts w:eastAsia="Times New Roman"/>
                <w:b/>
                <w:sz w:val="24"/>
                <w:szCs w:val="24"/>
              </w:rPr>
              <w:t>Tool-related barriers</w:t>
            </w:r>
          </w:p>
        </w:tc>
      </w:tr>
      <w:tr w:rsidR="00791E75" w:rsidRPr="00966EB1" w14:paraId="2022FFAB" w14:textId="77777777" w:rsidTr="00F3356C">
        <w:trPr>
          <w:trHeight w:val="699"/>
        </w:trPr>
        <w:tc>
          <w:tcPr>
            <w:tcW w:w="131" w:type="pct"/>
          </w:tcPr>
          <w:p w14:paraId="19AF54A1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764E6D2A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Too wordy: Users reported that page layouts of some tools were too text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dense, which made it difficult to find information quickly in fast-paced clinical environments.</w:t>
            </w:r>
          </w:p>
        </w:tc>
        <w:tc>
          <w:tcPr>
            <w:tcW w:w="672" w:type="pct"/>
          </w:tcPr>
          <w:p w14:paraId="39BEEBCE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4 (40)</w:t>
            </w:r>
          </w:p>
        </w:tc>
        <w:tc>
          <w:tcPr>
            <w:tcW w:w="2718" w:type="pct"/>
          </w:tcPr>
          <w:p w14:paraId="6C6907F0" w14:textId="77777777" w:rsidR="00791E75" w:rsidRPr="00966EB1" w:rsidRDefault="00791E75" w:rsidP="00F3356C">
            <w:pPr>
              <w:numPr>
                <w:ilvl w:val="0"/>
                <w:numId w:val="4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“I feel like those sites can be very wordy. [It is] hard when [you are] just trying to find a very specific answer to one of your questions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...[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>That is] certainly less ideal if [you are] in the clinical setting. I feel like you rarely have the time to be digging on UpToDate for your answer.” [Critical care nurse]</w:t>
            </w:r>
          </w:p>
          <w:p w14:paraId="146274AE" w14:textId="77777777" w:rsidR="00791E75" w:rsidRPr="00966EB1" w:rsidRDefault="00791E75" w:rsidP="00F3356C">
            <w:pPr>
              <w:numPr>
                <w:ilvl w:val="0"/>
                <w:numId w:val="4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UpToDate has that a little bit where you can choose the section, but then I find that [it is] a little bit too much information. Sometimes when [you are] reading something new or when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lastRenderedPageBreak/>
              <w:t>[you are] not sure what [you are] looking for, [it is] harder to zone into exactly the point that you want.” [Neurologist]</w:t>
            </w:r>
          </w:p>
        </w:tc>
      </w:tr>
      <w:tr w:rsidR="00791E75" w:rsidRPr="00966EB1" w14:paraId="6B9FD8C6" w14:textId="77777777" w:rsidTr="00F3356C">
        <w:trPr>
          <w:trHeight w:val="975"/>
        </w:trPr>
        <w:tc>
          <w:tcPr>
            <w:tcW w:w="131" w:type="pct"/>
          </w:tcPr>
          <w:p w14:paraId="79B70F65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7ED69272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Insufficient information in some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subject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areas: Users found that information lacked detail in s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ome areas.</w:t>
            </w:r>
          </w:p>
        </w:tc>
        <w:tc>
          <w:tcPr>
            <w:tcW w:w="672" w:type="pct"/>
          </w:tcPr>
          <w:p w14:paraId="08BD09E4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1 (10)</w:t>
            </w:r>
          </w:p>
        </w:tc>
        <w:tc>
          <w:tcPr>
            <w:tcW w:w="2718" w:type="pct"/>
          </w:tcPr>
          <w:p w14:paraId="573127A6" w14:textId="77777777" w:rsidR="00791E75" w:rsidRPr="00966EB1" w:rsidRDefault="00791E75" w:rsidP="00F3356C">
            <w:pPr>
              <w:numPr>
                <w:ilvl w:val="0"/>
                <w:numId w:val="5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“Sometimes [there are] specific questions that are a little bit more in depth that [are not] really covered by some of these resources.” [Critical care pharmacist]</w:t>
            </w:r>
          </w:p>
          <w:p w14:paraId="13CAF183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791E75" w:rsidRPr="00966EB1" w14:paraId="464C3C83" w14:textId="77777777" w:rsidTr="00F3356C">
        <w:trPr>
          <w:trHeight w:val="1425"/>
        </w:trPr>
        <w:tc>
          <w:tcPr>
            <w:tcW w:w="131" w:type="pct"/>
          </w:tcPr>
          <w:p w14:paraId="6E4C07E2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75D74EED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Lack of transparency on when information was updated: Users found that some </w:t>
            </w:r>
            <w:proofErr w:type="spellStart"/>
            <w:r w:rsidRPr="00966EB1">
              <w:rPr>
                <w:rFonts w:eastAsia="Times New Roman"/>
                <w:bCs/>
                <w:sz w:val="24"/>
                <w:szCs w:val="24"/>
              </w:rPr>
              <w:t>POCI</w:t>
            </w:r>
            <w:r w:rsidRPr="00966EB1">
              <w:rPr>
                <w:rFonts w:eastAsia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tools did not consistently provide information about when content was updated.</w:t>
            </w:r>
          </w:p>
        </w:tc>
        <w:tc>
          <w:tcPr>
            <w:tcW w:w="672" w:type="pct"/>
          </w:tcPr>
          <w:p w14:paraId="5FFBD49B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1 (10)</w:t>
            </w:r>
          </w:p>
        </w:tc>
        <w:tc>
          <w:tcPr>
            <w:tcW w:w="2718" w:type="pct"/>
          </w:tcPr>
          <w:p w14:paraId="5B18178C" w14:textId="77777777" w:rsidR="00791E75" w:rsidRPr="00966EB1" w:rsidRDefault="00791E75" w:rsidP="00F3356C">
            <w:pPr>
              <w:numPr>
                <w:ilvl w:val="0"/>
                <w:numId w:val="5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 think [it is] more common when [there is] something new. Otherwise, then, as you read through something, if [there is] nothing new, they still tend to cite the date of a study or results from research. I think the ability to see the date and how new or stale it is, is something that I do like. [It is] not something that I feel like I always 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have to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know, but if [it is] there, [it is] reassuring to see, ‘Oh, okay. This was just updated 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fairly recently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>’.” [Internist]</w:t>
            </w:r>
          </w:p>
        </w:tc>
      </w:tr>
      <w:tr w:rsidR="00791E75" w:rsidRPr="00966EB1" w14:paraId="0572E2B9" w14:textId="77777777" w:rsidTr="00F3356C">
        <w:trPr>
          <w:trHeight w:val="195"/>
        </w:trPr>
        <w:tc>
          <w:tcPr>
            <w:tcW w:w="5000" w:type="pct"/>
            <w:gridSpan w:val="4"/>
          </w:tcPr>
          <w:p w14:paraId="75BA4195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966EB1">
              <w:rPr>
                <w:rFonts w:eastAsia="Times New Roman"/>
                <w:b/>
                <w:sz w:val="24"/>
                <w:szCs w:val="24"/>
              </w:rPr>
              <w:t>EHR</w:t>
            </w:r>
            <w:r w:rsidRPr="00966EB1">
              <w:rPr>
                <w:rFonts w:eastAsia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  <w:r w:rsidRPr="00966EB1">
              <w:rPr>
                <w:rFonts w:eastAsia="Times New Roman"/>
                <w:b/>
                <w:sz w:val="24"/>
                <w:szCs w:val="24"/>
              </w:rPr>
              <w:t xml:space="preserve"> integration</w:t>
            </w:r>
            <w:r w:rsidRPr="00DE65C3">
              <w:rPr>
                <w:rFonts w:eastAsia="Times New Roman"/>
                <w:b/>
                <w:sz w:val="24"/>
                <w:szCs w:val="24"/>
              </w:rPr>
              <w:t>–</w:t>
            </w:r>
            <w:r w:rsidRPr="00966EB1">
              <w:rPr>
                <w:rFonts w:eastAsia="Times New Roman"/>
                <w:b/>
                <w:sz w:val="24"/>
                <w:szCs w:val="24"/>
              </w:rPr>
              <w:t>related barriers</w:t>
            </w:r>
          </w:p>
        </w:tc>
      </w:tr>
      <w:tr w:rsidR="00791E75" w:rsidRPr="00966EB1" w14:paraId="747C4B6D" w14:textId="77777777" w:rsidTr="00F3356C">
        <w:trPr>
          <w:trHeight w:val="300"/>
        </w:trPr>
        <w:tc>
          <w:tcPr>
            <w:tcW w:w="131" w:type="pct"/>
          </w:tcPr>
          <w:p w14:paraId="237094C5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310820EF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Require</w:t>
            </w:r>
            <w:r>
              <w:rPr>
                <w:rFonts w:eastAsia="Times New Roman"/>
                <w:bCs/>
                <w:sz w:val="24"/>
                <w:szCs w:val="24"/>
              </w:rPr>
              <w:t>d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too many clicks: Users found it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tedious navigating from the EHR to the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web page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of the information resource.</w:t>
            </w:r>
          </w:p>
        </w:tc>
        <w:tc>
          <w:tcPr>
            <w:tcW w:w="672" w:type="pct"/>
          </w:tcPr>
          <w:p w14:paraId="1FE442B9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2 (20)</w:t>
            </w:r>
          </w:p>
        </w:tc>
        <w:tc>
          <w:tcPr>
            <w:tcW w:w="2718" w:type="pct"/>
          </w:tcPr>
          <w:p w14:paraId="12E07B24" w14:textId="77777777" w:rsidR="00791E75" w:rsidRPr="00966EB1" w:rsidRDefault="00791E75" w:rsidP="00F3356C">
            <w:pPr>
              <w:numPr>
                <w:ilvl w:val="0"/>
                <w:numId w:val="5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 think sometimes it gets a little clunky. [There is] a lot of clicks to get from Epic to the actual page of the medicine that I am looking for, and I 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have a preference for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that being simpler. It certainly can get there. [It is] not hard. [It is] just time consuming.” [Internal medicine </w:t>
            </w:r>
            <w:proofErr w:type="spellStart"/>
            <w:r w:rsidRPr="00966EB1">
              <w:rPr>
                <w:rFonts w:eastAsia="Times New Roman"/>
                <w:bCs/>
                <w:sz w:val="24"/>
                <w:szCs w:val="24"/>
              </w:rPr>
              <w:t>PA</w:t>
            </w:r>
            <w:r w:rsidRPr="00966EB1">
              <w:rPr>
                <w:rFonts w:eastAsia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966EB1">
              <w:rPr>
                <w:rFonts w:eastAsia="Times New Roman"/>
                <w:bCs/>
                <w:sz w:val="24"/>
                <w:szCs w:val="24"/>
              </w:rPr>
              <w:t>]</w:t>
            </w:r>
          </w:p>
          <w:p w14:paraId="48E0D5F1" w14:textId="77777777" w:rsidR="00791E75" w:rsidRPr="00966EB1" w:rsidRDefault="00791E75" w:rsidP="00F3356C">
            <w:pPr>
              <w:numPr>
                <w:ilvl w:val="0"/>
                <w:numId w:val="5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“Within the EHR itself, [I am] just thinking if [there is] a way for it to be more straightforward. It takes multiple clicks to get through, which is kind of annoying and [it is] not straightforward.” [Internist]</w:t>
            </w:r>
          </w:p>
        </w:tc>
      </w:tr>
      <w:tr w:rsidR="00791E75" w:rsidRPr="00966EB1" w14:paraId="0957E6AA" w14:textId="77777777" w:rsidTr="00F3356C">
        <w:trPr>
          <w:trHeight w:val="300"/>
        </w:trPr>
        <w:tc>
          <w:tcPr>
            <w:tcW w:w="131" w:type="pct"/>
          </w:tcPr>
          <w:p w14:paraId="5F667C5F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79BE3860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Insufficient information in some areas: Users found that the EHR did not provide enough information to support </w:t>
            </w:r>
            <w:r>
              <w:rPr>
                <w:rFonts w:eastAsia="Times New Roman"/>
                <w:bCs/>
                <w:sz w:val="24"/>
                <w:szCs w:val="24"/>
              </w:rPr>
              <w:t>clinicians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who </w:t>
            </w:r>
            <w:r>
              <w:rPr>
                <w:rFonts w:eastAsia="Times New Roman"/>
                <w:bCs/>
                <w:sz w:val="24"/>
                <w:szCs w:val="24"/>
              </w:rPr>
              <w:t>we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re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>delivering care in certain cases (</w:t>
            </w:r>
            <w:proofErr w:type="spellStart"/>
            <w:r w:rsidRPr="00236E38">
              <w:rPr>
                <w:rFonts w:eastAsia="Times New Roman"/>
                <w:bCs/>
                <w:sz w:val="24"/>
                <w:szCs w:val="24"/>
              </w:rPr>
              <w:t>eg</w:t>
            </w:r>
            <w:proofErr w:type="spellEnd"/>
            <w:r w:rsidRPr="00236E38">
              <w:rPr>
                <w:rFonts w:eastAsia="Times New Roman"/>
                <w:bCs/>
                <w:sz w:val="24"/>
                <w:szCs w:val="24"/>
              </w:rPr>
              <w:t>, contraindications and drug administration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>sites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).</w:t>
            </w:r>
          </w:p>
        </w:tc>
        <w:tc>
          <w:tcPr>
            <w:tcW w:w="672" w:type="pct"/>
          </w:tcPr>
          <w:p w14:paraId="1185C259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2 (20)</w:t>
            </w:r>
          </w:p>
        </w:tc>
        <w:tc>
          <w:tcPr>
            <w:tcW w:w="2718" w:type="pct"/>
          </w:tcPr>
          <w:p w14:paraId="537D9364" w14:textId="77777777" w:rsidR="00791E75" w:rsidRPr="00236E38" w:rsidRDefault="00791E75" w:rsidP="00F3356C">
            <w:pPr>
              <w:numPr>
                <w:ilvl w:val="0"/>
                <w:numId w:val="6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You’ll get a contraindication error on Epic if you order something [that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is] contraindicated with something else the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patient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is already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on, but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there [is not] a good way to be like, ‘Oh, my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patient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[is] on warfarin and X, and I want to quickly think about that ahead of time.’” [Neurologist]</w:t>
            </w:r>
          </w:p>
          <w:p w14:paraId="138C52F9" w14:textId="77777777" w:rsidR="00791E75" w:rsidRPr="00966EB1" w:rsidRDefault="00791E75" w:rsidP="00F3356C">
            <w:pPr>
              <w:numPr>
                <w:ilvl w:val="0"/>
                <w:numId w:val="6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“I know for a fact if I go on the resources in [the] EHR, [I am] not going to find [whether it is safe or not to administer medication to a different bodily area]. I obviously go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under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the administration, and I look through all the resources that are available, but the administration just tells you if it needs to be diluted [and] how to dilute it. It tells you if [it is] a medication that needs to be administered not fast or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over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15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minutes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or 10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minutes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or whatever, but sometimes I’m looking for the administration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 xml:space="preserve"> site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>.” [Internal medicine nurse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]</w:t>
            </w:r>
          </w:p>
        </w:tc>
      </w:tr>
      <w:tr w:rsidR="00791E75" w:rsidRPr="00966EB1" w14:paraId="632FDB56" w14:textId="77777777" w:rsidTr="00F3356C">
        <w:trPr>
          <w:trHeight w:val="300"/>
        </w:trPr>
        <w:tc>
          <w:tcPr>
            <w:tcW w:w="131" w:type="pct"/>
          </w:tcPr>
          <w:p w14:paraId="0C38B0D2" w14:textId="77777777" w:rsidR="00791E75" w:rsidRPr="00966EB1" w:rsidDel="003537DD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479" w:type="pct"/>
          </w:tcPr>
          <w:p w14:paraId="75E43071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 l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ack of integration le</w:t>
            </w:r>
            <w:r>
              <w:rPr>
                <w:rFonts w:eastAsia="Times New Roman"/>
                <w:bCs/>
                <w:sz w:val="24"/>
                <w:szCs w:val="24"/>
              </w:rPr>
              <w:t>d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to frequent switching back and forth from the information resources to the EHR: Users reported navigating back and forth from the EHR to the information resource, which interrupted their workflow.</w:t>
            </w:r>
          </w:p>
        </w:tc>
        <w:tc>
          <w:tcPr>
            <w:tcW w:w="672" w:type="pct"/>
          </w:tcPr>
          <w:p w14:paraId="4E235C2E" w14:textId="77777777" w:rsidR="00791E75" w:rsidRPr="00966EB1" w:rsidRDefault="00791E75" w:rsidP="00F3356C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2 (20)</w:t>
            </w:r>
          </w:p>
        </w:tc>
        <w:tc>
          <w:tcPr>
            <w:tcW w:w="2718" w:type="pct"/>
          </w:tcPr>
          <w:p w14:paraId="3D9437BD" w14:textId="77777777" w:rsidR="00791E75" w:rsidRPr="00966EB1" w:rsidRDefault="00791E75" w:rsidP="00F3356C">
            <w:pPr>
              <w:numPr>
                <w:ilvl w:val="0"/>
                <w:numId w:val="7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“It would be 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great if there was integration right into your regular </w:t>
            </w:r>
            <w:r w:rsidRPr="00244CAB">
              <w:rPr>
                <w:rFonts w:eastAsia="Times New Roman"/>
                <w:bCs/>
                <w:sz w:val="24"/>
                <w:szCs w:val="24"/>
              </w:rPr>
              <w:t>day</w:t>
            </w:r>
            <w:r w:rsidRPr="00236E38">
              <w:rPr>
                <w:rFonts w:eastAsia="Times New Roman"/>
                <w:bCs/>
                <w:sz w:val="24"/>
                <w:szCs w:val="24"/>
              </w:rPr>
              <w:t xml:space="preserve"> workflow, rather than opening a new tab, searching something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t>, maybe not finding it right away. Searching for something else, then finding it and going from there. To have integration would be awesome.” [Infectious disease pharmacist]</w:t>
            </w:r>
          </w:p>
          <w:p w14:paraId="7A2B1E21" w14:textId="77777777" w:rsidR="00791E75" w:rsidRPr="00966EB1" w:rsidRDefault="00791E75" w:rsidP="00F3356C">
            <w:pPr>
              <w:numPr>
                <w:ilvl w:val="0"/>
                <w:numId w:val="7"/>
              </w:num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966EB1">
              <w:rPr>
                <w:rFonts w:eastAsia="Times New Roman"/>
                <w:bCs/>
                <w:sz w:val="24"/>
                <w:szCs w:val="24"/>
              </w:rPr>
              <w:t>“I think having more than one location—the problem is because Epic [has] a.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..very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redundant layout. I think </w:t>
            </w:r>
            <w:proofErr w:type="gramStart"/>
            <w:r w:rsidRPr="00966EB1">
              <w:rPr>
                <w:rFonts w:eastAsia="Times New Roman"/>
                <w:bCs/>
                <w:sz w:val="24"/>
                <w:szCs w:val="24"/>
              </w:rPr>
              <w:t>in order for</w:t>
            </w:r>
            <w:proofErr w:type="gramEnd"/>
            <w:r w:rsidRPr="00966EB1">
              <w:rPr>
                <w:rFonts w:eastAsia="Times New Roman"/>
                <w:bCs/>
                <w:sz w:val="24"/>
                <w:szCs w:val="24"/>
              </w:rPr>
              <w:t xml:space="preserve"> [users] to use these resources efficiently, you have to be redundant in terms of where you can access it </w:t>
            </w:r>
            <w:r w:rsidRPr="00966EB1">
              <w:rPr>
                <w:rFonts w:eastAsia="Times New Roman"/>
                <w:bCs/>
                <w:sz w:val="24"/>
                <w:szCs w:val="24"/>
              </w:rPr>
              <w:lastRenderedPageBreak/>
              <w:t>but accessing it in a way [that is] simpler. For example, having to click on a separate tab to get to it is painful as opposed to knowing that [I am] likely to reference it within a hyperlink in the area where [I am] working.” [Internist]</w:t>
            </w:r>
          </w:p>
        </w:tc>
      </w:tr>
    </w:tbl>
    <w:p w14:paraId="3DFE5C1E" w14:textId="77777777" w:rsidR="00791E75" w:rsidRPr="00966EB1" w:rsidRDefault="00791E75" w:rsidP="00791E75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66E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66EB1">
        <w:rPr>
          <w:rFonts w:ascii="Times New Roman" w:eastAsia="Times New Roman" w:hAnsi="Times New Roman" w:cs="Times New Roman"/>
          <w:sz w:val="24"/>
          <w:szCs w:val="24"/>
        </w:rPr>
        <w:t>VPN</w:t>
      </w:r>
      <w:proofErr w:type="spellEnd"/>
      <w:r w:rsidRPr="00966EB1">
        <w:rPr>
          <w:rFonts w:ascii="Times New Roman" w:eastAsia="Times New Roman" w:hAnsi="Times New Roman" w:cs="Times New Roman"/>
          <w:sz w:val="24"/>
          <w:szCs w:val="24"/>
        </w:rPr>
        <w:t>: virtual private network.</w:t>
      </w:r>
    </w:p>
    <w:p w14:paraId="6220B7A0" w14:textId="77777777" w:rsidR="00791E75" w:rsidRPr="00966EB1" w:rsidRDefault="00791E75" w:rsidP="00791E75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66E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66EB1">
        <w:rPr>
          <w:rFonts w:ascii="Times New Roman" w:eastAsia="Times New Roman" w:hAnsi="Times New Roman" w:cs="Times New Roman"/>
          <w:sz w:val="24"/>
          <w:szCs w:val="24"/>
        </w:rPr>
        <w:t>POCI</w:t>
      </w:r>
      <w:proofErr w:type="spellEnd"/>
      <w:r w:rsidRPr="00966EB1">
        <w:rPr>
          <w:rFonts w:ascii="Times New Roman" w:eastAsia="Times New Roman" w:hAnsi="Times New Roman" w:cs="Times New Roman"/>
          <w:sz w:val="24"/>
          <w:szCs w:val="24"/>
        </w:rPr>
        <w:t>: point-of-care information.</w:t>
      </w:r>
    </w:p>
    <w:p w14:paraId="1C314EF7" w14:textId="77777777" w:rsidR="00791E75" w:rsidRPr="00966EB1" w:rsidRDefault="00791E75" w:rsidP="00791E75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66E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966EB1">
        <w:rPr>
          <w:rFonts w:ascii="Times New Roman" w:eastAsia="Times New Roman" w:hAnsi="Times New Roman" w:cs="Times New Roman"/>
          <w:sz w:val="24"/>
          <w:szCs w:val="24"/>
        </w:rPr>
        <w:t>EHR</w:t>
      </w:r>
      <w:proofErr w:type="spellEnd"/>
      <w:r w:rsidRPr="00966EB1">
        <w:rPr>
          <w:rFonts w:ascii="Times New Roman" w:eastAsia="Times New Roman" w:hAnsi="Times New Roman" w:cs="Times New Roman"/>
          <w:sz w:val="24"/>
          <w:szCs w:val="24"/>
        </w:rPr>
        <w:t>: electronic health record.</w:t>
      </w:r>
    </w:p>
    <w:p w14:paraId="528D495F" w14:textId="2AAF2B67" w:rsidR="00942C82" w:rsidRDefault="00791E75" w:rsidP="00791E75">
      <w:proofErr w:type="spellStart"/>
      <w:r w:rsidRPr="00966E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966EB1">
        <w:rPr>
          <w:rFonts w:ascii="Times New Roman" w:eastAsia="Times New Roman" w:hAnsi="Times New Roman" w:cs="Times New Roman"/>
          <w:sz w:val="24"/>
          <w:szCs w:val="24"/>
        </w:rPr>
        <w:t>PA</w:t>
      </w:r>
      <w:proofErr w:type="spellEnd"/>
      <w:r w:rsidRPr="00966EB1">
        <w:rPr>
          <w:rFonts w:ascii="Times New Roman" w:eastAsia="Times New Roman" w:hAnsi="Times New Roman" w:cs="Times New Roman"/>
          <w:sz w:val="24"/>
          <w:szCs w:val="24"/>
        </w:rPr>
        <w:t>: physician assistant.</w:t>
      </w:r>
    </w:p>
    <w:sectPr w:rsidR="00942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B7183"/>
    <w:multiLevelType w:val="hybridMultilevel"/>
    <w:tmpl w:val="1CFAE98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6916CE"/>
    <w:multiLevelType w:val="hybridMultilevel"/>
    <w:tmpl w:val="EA52044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B0647D"/>
    <w:multiLevelType w:val="hybridMultilevel"/>
    <w:tmpl w:val="7AFA283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6F3177"/>
    <w:multiLevelType w:val="hybridMultilevel"/>
    <w:tmpl w:val="6A2ED2C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1E4EF6"/>
    <w:multiLevelType w:val="hybridMultilevel"/>
    <w:tmpl w:val="59B6F0F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92A1A4A"/>
    <w:multiLevelType w:val="hybridMultilevel"/>
    <w:tmpl w:val="DC88DA8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F4CE5"/>
    <w:multiLevelType w:val="hybridMultilevel"/>
    <w:tmpl w:val="5E685A9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6254292">
    <w:abstractNumId w:val="0"/>
  </w:num>
  <w:num w:numId="2" w16cid:durableId="1706709106">
    <w:abstractNumId w:val="2"/>
  </w:num>
  <w:num w:numId="3" w16cid:durableId="1567380399">
    <w:abstractNumId w:val="1"/>
  </w:num>
  <w:num w:numId="4" w16cid:durableId="1145395262">
    <w:abstractNumId w:val="6"/>
  </w:num>
  <w:num w:numId="5" w16cid:durableId="168567902">
    <w:abstractNumId w:val="4"/>
  </w:num>
  <w:num w:numId="6" w16cid:durableId="1813255822">
    <w:abstractNumId w:val="5"/>
  </w:num>
  <w:num w:numId="7" w16cid:durableId="5098783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75"/>
    <w:rsid w:val="000D4164"/>
    <w:rsid w:val="00201107"/>
    <w:rsid w:val="002E3632"/>
    <w:rsid w:val="003B565A"/>
    <w:rsid w:val="00791E75"/>
    <w:rsid w:val="008C171A"/>
    <w:rsid w:val="008F1D6B"/>
    <w:rsid w:val="00942C82"/>
    <w:rsid w:val="00E8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F75E"/>
  <w15:chartTrackingRefBased/>
  <w15:docId w15:val="{6F72BB50-EC41-423D-B150-D2DEB1C7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75"/>
    <w:rPr>
      <w:rFonts w:eastAsiaTheme="minorEastAsia"/>
      <w:kern w:val="0"/>
      <w:sz w:val="20"/>
      <w:szCs w:val="20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E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E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E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791E7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791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91E7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1E75"/>
    <w:rPr>
      <w:rFonts w:eastAsiaTheme="minorEastAsia"/>
      <w:kern w:val="0"/>
      <w:sz w:val="20"/>
      <w:szCs w:val="20"/>
      <w:lang w:eastAsia="en-IN"/>
    </w:rPr>
  </w:style>
  <w:style w:type="paragraph" w:styleId="Revision">
    <w:name w:val="Revision"/>
    <w:hidden/>
    <w:uiPriority w:val="99"/>
    <w:semiHidden/>
    <w:rsid w:val="00791E75"/>
    <w:pPr>
      <w:spacing w:after="0" w:line="240" w:lineRule="auto"/>
    </w:pPr>
    <w:rPr>
      <w:rFonts w:eastAsiaTheme="minorEastAsia"/>
      <w:kern w:val="0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01</Words>
  <Characters>6277</Characters>
  <Application>Microsoft Office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au, Marlika</dc:creator>
  <cp:keywords/>
  <dc:description/>
  <cp:lastModifiedBy>Marceau, Marlika</cp:lastModifiedBy>
  <cp:revision>1</cp:revision>
  <dcterms:created xsi:type="dcterms:W3CDTF">2025-05-04T23:00:00Z</dcterms:created>
  <dcterms:modified xsi:type="dcterms:W3CDTF">2025-05-04T23:13:00Z</dcterms:modified>
</cp:coreProperties>
</file>